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4CA" w:rsidRPr="008F34C9" w:rsidRDefault="004604CA" w:rsidP="00690B5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4604CA" w:rsidRPr="008F34C9" w:rsidRDefault="004604CA" w:rsidP="004604CA">
      <w:pPr>
        <w:rPr>
          <w:rFonts w:ascii="Times New Roman" w:hAnsi="Times New Roman" w:cs="Times New Roman"/>
          <w:lang w:val="en-US"/>
        </w:rPr>
      </w:pPr>
      <w:proofErr w:type="gramStart"/>
      <w:r w:rsidRPr="008F34C9">
        <w:rPr>
          <w:rFonts w:ascii="Times New Roman" w:hAnsi="Times New Roman" w:cs="Times New Roman"/>
          <w:b/>
          <w:lang w:val="en-US"/>
        </w:rPr>
        <w:t xml:space="preserve">Supplemental Table </w:t>
      </w:r>
      <w:r w:rsidR="006B7AF2" w:rsidRPr="008F34C9">
        <w:rPr>
          <w:rFonts w:ascii="Times New Roman" w:hAnsi="Times New Roman" w:cs="Times New Roman"/>
          <w:b/>
          <w:lang w:val="en-US"/>
        </w:rPr>
        <w:t>S1</w:t>
      </w:r>
      <w:r w:rsidRPr="008F34C9">
        <w:rPr>
          <w:rFonts w:ascii="Times New Roman" w:hAnsi="Times New Roman" w:cs="Times New Roman"/>
          <w:b/>
          <w:lang w:val="en-US"/>
        </w:rPr>
        <w:t>.</w:t>
      </w:r>
      <w:proofErr w:type="gramEnd"/>
      <w:r w:rsidRPr="008F34C9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8F34C9">
        <w:rPr>
          <w:rFonts w:ascii="Times New Roman" w:hAnsi="Times New Roman" w:cs="Times New Roman"/>
          <w:b/>
          <w:lang w:val="en-US"/>
        </w:rPr>
        <w:t xml:space="preserve">Transcription factor candidates from </w:t>
      </w:r>
      <w:r w:rsidRPr="008F34C9">
        <w:rPr>
          <w:rFonts w:ascii="Times New Roman" w:hAnsi="Times New Roman" w:cs="Times New Roman"/>
          <w:b/>
          <w:i/>
          <w:lang w:val="en-US"/>
        </w:rPr>
        <w:t xml:space="preserve">in </w:t>
      </w:r>
      <w:proofErr w:type="spellStart"/>
      <w:r w:rsidRPr="008F34C9">
        <w:rPr>
          <w:rFonts w:ascii="Times New Roman" w:hAnsi="Times New Roman" w:cs="Times New Roman"/>
          <w:b/>
          <w:i/>
          <w:lang w:val="en-US"/>
        </w:rPr>
        <w:t>silico</w:t>
      </w:r>
      <w:proofErr w:type="spellEnd"/>
      <w:r w:rsidRPr="008F34C9">
        <w:rPr>
          <w:rFonts w:ascii="Times New Roman" w:hAnsi="Times New Roman" w:cs="Times New Roman"/>
          <w:b/>
          <w:lang w:val="en-US"/>
        </w:rPr>
        <w:t xml:space="preserve"> analysis of the </w:t>
      </w:r>
      <w:r w:rsidRPr="008F34C9">
        <w:rPr>
          <w:rFonts w:ascii="Times New Roman" w:hAnsi="Times New Roman" w:cs="Times New Roman"/>
          <w:b/>
          <w:i/>
          <w:lang w:val="en-US"/>
        </w:rPr>
        <w:t>Nx2.5</w:t>
      </w:r>
      <w:r w:rsidRPr="008F34C9">
        <w:rPr>
          <w:rFonts w:ascii="Times New Roman" w:hAnsi="Times New Roman" w:cs="Times New Roman"/>
          <w:b/>
          <w:lang w:val="en-US"/>
        </w:rPr>
        <w:t xml:space="preserve"> CE element in alphabetical order.</w:t>
      </w:r>
      <w:proofErr w:type="gramEnd"/>
      <w:r w:rsidRPr="008F34C9">
        <w:rPr>
          <w:rFonts w:ascii="Times New Roman" w:hAnsi="Times New Roman" w:cs="Times New Roman"/>
          <w:b/>
          <w:lang w:val="en-US"/>
        </w:rPr>
        <w:t xml:space="preserve"> </w:t>
      </w:r>
      <w:r w:rsidRPr="008F34C9">
        <w:rPr>
          <w:rFonts w:ascii="Times New Roman" w:hAnsi="Times New Roman" w:cs="Times New Roman"/>
          <w:lang w:val="en-US"/>
        </w:rPr>
        <w:t>Boldly printed TFs were chosen for further analysis by luciferase reporter assays.</w:t>
      </w:r>
    </w:p>
    <w:p w:rsidR="004604CA" w:rsidRPr="008F34C9" w:rsidRDefault="004604CA" w:rsidP="004604CA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414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276"/>
        <w:gridCol w:w="2126"/>
        <w:gridCol w:w="884"/>
        <w:gridCol w:w="850"/>
        <w:gridCol w:w="993"/>
        <w:gridCol w:w="992"/>
        <w:gridCol w:w="567"/>
        <w:gridCol w:w="5920"/>
      </w:tblGrid>
      <w:tr w:rsidR="004604CA" w:rsidRPr="008F34C9" w:rsidTr="00EB229A">
        <w:trPr>
          <w:tblHeader/>
        </w:trPr>
        <w:tc>
          <w:tcPr>
            <w:tcW w:w="5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F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34C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fficial name/ also known as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F Search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Match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MO3.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ASPAR Database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 Site</w:t>
            </w:r>
          </w:p>
        </w:tc>
        <w:tc>
          <w:tcPr>
            <w:tcW w:w="59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CBI </w:t>
            </w:r>
            <w:proofErr w:type="spellStart"/>
            <w:r w:rsidRPr="008F3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mmary</w:t>
            </w:r>
            <w:proofErr w:type="spellEnd"/>
          </w:p>
        </w:tc>
      </w:tr>
      <w:tr w:rsidR="004604CA" w:rsidRPr="00634E07" w:rsidTr="00EB229A">
        <w:tc>
          <w:tcPr>
            <w:tcW w:w="534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8F34C9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Brachyury</w:t>
            </w:r>
            <w:proofErr w:type="spellEnd"/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,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chyury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omolog (mouse)/ TFT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bryonic</w:t>
            </w:r>
            <w:proofErr w:type="gram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uclear TF; effects transcription of </w:t>
            </w:r>
            <w:r w:rsidRPr="008F34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es required for mesoderm formation and differentiation</w:t>
            </w: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localized to notochord-derived cells.</w:t>
            </w:r>
          </w:p>
        </w:tc>
      </w:tr>
      <w:tr w:rsidR="004604CA" w:rsidRPr="008F34C9" w:rsidTr="00EB229A">
        <w:tc>
          <w:tcPr>
            <w:tcW w:w="534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lang w:val="en-US"/>
              </w:rPr>
              <w:t>Cdx</w:t>
            </w:r>
            <w:proofErr w:type="spellEnd"/>
            <w:r w:rsidRPr="008F34C9">
              <w:rPr>
                <w:rFonts w:ascii="Times New Roman" w:hAnsi="Times New Roman" w:cs="Times New Roman"/>
                <w:lang w:val="en-US"/>
              </w:rPr>
              <w:t xml:space="preserve"> TFs</w:t>
            </w:r>
          </w:p>
        </w:tc>
        <w:tc>
          <w:tcPr>
            <w:tcW w:w="2126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20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604CA" w:rsidRPr="00634E07" w:rsidTr="00EB229A">
        <w:tc>
          <w:tcPr>
            <w:tcW w:w="534" w:type="dxa"/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x-1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caudal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type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1/ 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mber</w:t>
            </w:r>
            <w:proofErr w:type="gram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caudal-related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obox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F gene family; regulates intestine-specific gene expression and enterocyte differentiation; induces expression of the intestinal alkaline phosphatase gene; inhibits beta-catenin/T-cell factor transcriptional activity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x-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udal type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obox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2CDX3; CDX-3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mber of the caudal-related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obox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F gene family; major regulator of intestine-specific genes involved in cell growth an differentiation; also plays a role in early embryonic development of the intestinal tract; aberrant expression is associated with intestinal inflammation and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igenesi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4604CA" w:rsidRPr="008F34C9" w:rsidTr="00EB229A">
        <w:tc>
          <w:tcPr>
            <w:tcW w:w="534" w:type="dxa"/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xA</w:t>
            </w:r>
            <w:proofErr w:type="spellEnd"/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604CA" w:rsidRPr="008F34C9" w:rsidTr="00EB229A">
        <w:tc>
          <w:tcPr>
            <w:tcW w:w="534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lang w:val="en-US"/>
              </w:rPr>
              <w:t>Ets</w:t>
            </w:r>
            <w:proofErr w:type="spellEnd"/>
            <w:r w:rsidRPr="008F34C9">
              <w:rPr>
                <w:rFonts w:ascii="Times New Roman" w:hAnsi="Times New Roman" w:cs="Times New Roman"/>
                <w:lang w:val="en-US"/>
              </w:rPr>
              <w:t xml:space="preserve"> TFs</w:t>
            </w:r>
          </w:p>
        </w:tc>
        <w:tc>
          <w:tcPr>
            <w:tcW w:w="2126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20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604CA" w:rsidRPr="00634E07" w:rsidTr="00EB229A">
        <w:tc>
          <w:tcPr>
            <w:tcW w:w="534" w:type="dxa"/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</w:t>
            </w:r>
            <w:proofErr w:type="spellStart"/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s</w:t>
            </w:r>
            <w:proofErr w:type="spellEnd"/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ts1)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-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vian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ythroblastosi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irus E26 oncogene homolog 1/ ETS-1; EWSR2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23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ythroblast</w:t>
            </w:r>
            <w:proofErr w:type="gram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ansformation-specific (ETS) family of TFs; required for platelet adhesion to the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endothelium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inducing vascular cell remodeling; also regulates hematopoiesis, and the differentiation and maturation of megakaryocytic cells. 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</w:t>
            </w:r>
            <w:proofErr w:type="spellStart"/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s</w:t>
            </w:r>
            <w:proofErr w:type="spellEnd"/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ts2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-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vian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ythroblastosi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irus E26 oncogene homolog 2/ ETS2IT1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gulates genes involved in development and apoptosis;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ooncogene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shown to be involved in regulation of telomerase</w:t>
            </w:r>
          </w:p>
        </w:tc>
      </w:tr>
      <w:tr w:rsidR="004604CA" w:rsidRPr="008F34C9" w:rsidTr="00EB229A">
        <w:tc>
          <w:tcPr>
            <w:tcW w:w="534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2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TF CP2, tfcp2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ummary</w:t>
            </w:r>
          </w:p>
        </w:tc>
      </w:tr>
      <w:tr w:rsidR="004604CA" w:rsidRPr="008F34C9" w:rsidTr="00EB229A">
        <w:tc>
          <w:tcPr>
            <w:tcW w:w="534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F</w:t>
            </w:r>
          </w:p>
        </w:tc>
        <w:tc>
          <w:tcPr>
            <w:tcW w:w="2126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3</w:t>
            </w:r>
          </w:p>
        </w:tc>
        <w:tc>
          <w:tcPr>
            <w:tcW w:w="992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920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604CA" w:rsidRPr="00634E07" w:rsidTr="00EB229A">
        <w:tc>
          <w:tcPr>
            <w:tcW w:w="534" w:type="dxa"/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F1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E2F TF 1; RBP3; RBAP1; RBBP3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/16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mber of the E2F family of TFs; E2F family plays a crucial role in the control of cell cycle and action of tumor suppressor proteins and is also a target of the transforming proteins of small DNA tumor viruses; binds preferentially to retinoblastoma protein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B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a cell-cycle dependent manner; can mediate both cell proliferation and p53-dependent/independent apoptosis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lk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LK1, member of ETS oncogene family/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mber of the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amily of TFs and of the ternary complex factor (TCF) subfamily; forms a ternary complex by binding to the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rum response factor and the serum response element in the promoter of the c-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to-oncogene; a nuclear target for the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f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MAPK signaling cascade; 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1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engrailed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1/ 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le in controlling development; in Drosophila: plays an important role during development in segmentation; required for the formation of posterior compartments; different mutations in the mouse homologs (En1, En2) produced different developmental defects (frequently lethal); human homologs (EN1, EN2) have been implicated in the control of pattern formation during development of the central nervous system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1/Runx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unt-related transcription factor 1/ AML1; CBFA2; AMLCR1; PEBP2aB; AML1-EVI-1,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dimeric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F that binds to the core element of many enhancers and promoters; thought to be involved in the development of normal hematopoiesis; chromosomal translocations involving this gene are well-documented and have been associated with several types of leukemia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XD3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khead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ox D3/ AIS1; </w:t>
            </w:r>
            <w:r w:rsidRPr="008F34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FH2</w:t>
            </w: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VAMAS2; Genesis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ongs</w:t>
            </w:r>
            <w:proofErr w:type="gram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the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khead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amily of TFs; mutations cause autoimmune susceptibility 1.</w:t>
            </w:r>
          </w:p>
        </w:tc>
      </w:tr>
      <w:tr w:rsidR="004604CA" w:rsidRPr="008F34C9" w:rsidTr="00EB229A">
        <w:tc>
          <w:tcPr>
            <w:tcW w:w="534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</w:rPr>
            </w:pPr>
            <w:r w:rsidRPr="008F34C9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</w:rPr>
            </w:pPr>
            <w:r w:rsidRPr="008F34C9">
              <w:rPr>
                <w:rFonts w:ascii="Times New Roman" w:hAnsi="Times New Roman" w:cs="Times New Roman"/>
                <w:b/>
              </w:rPr>
              <w:t>Gata TFs</w:t>
            </w:r>
          </w:p>
        </w:tc>
        <w:tc>
          <w:tcPr>
            <w:tcW w:w="2126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20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604CA" w:rsidRPr="00634E07" w:rsidTr="00EB229A">
        <w:tc>
          <w:tcPr>
            <w:tcW w:w="534" w:type="dxa"/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1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GATA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1 (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globin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TF 1)/ GF1; NFE1; XLTT; ERYF1; </w:t>
            </w:r>
            <w:r w:rsidRPr="008F34C9">
              <w:rPr>
                <w:rFonts w:ascii="Times New Roman" w:hAnsi="Times New Roman" w:cs="Times New Roman"/>
                <w:b/>
                <w:sz w:val="16"/>
                <w:szCs w:val="16"/>
              </w:rPr>
              <w:t>NF-E1</w:t>
            </w:r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; XLANP; XLTDA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longs to the GATA family of TFs; important role in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ythroid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velopment by regulating the switch of fetal hemoglobin to adult hemoglobin; mutations in this gene have been associated with X-linked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serythropoietic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emia and thrombocytopenia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GATA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2/ DCML; NFE1B; MONOMAC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ongs to the GATA family of zinc-finger TFs, essential role in regulating transcription of genes involved in the development and proliferation of hematopoietic and endocrine cell lineages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3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GATA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3/ HDR; HDRS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longs to the GATA family of TFs; important regulator of T-cell development; plays an important role in endothelial cell biology; defects in this gene cause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parathyroidism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orineural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afness and renal dysplasia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ta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GATA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4/ ASD2; VSD1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mber</w:t>
            </w:r>
            <w:proofErr w:type="gram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GATA family of zinc-finger TFs; thought to regulate genes involved in embryogenesis, in </w:t>
            </w:r>
            <w:r w:rsidRPr="008F34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yocardial differentiation</w:t>
            </w: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F34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d function;</w:t>
            </w: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utations in this gene have been associated with </w:t>
            </w:r>
            <w:r w:rsidRPr="008F34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rdiac septal defects</w:t>
            </w: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nd1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art and neural crest derivatives expressed 1/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xt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Hand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8F34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ing1</w:t>
            </w: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bHLHa27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longs to the basic helix-loop-helix family of TFs; one of two closely related family members, the HAND proteins, which are asymmetrically expressed in the developing ventricular chambers and play an </w:t>
            </w:r>
            <w:r w:rsidRPr="008F34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ssential role in cardiac morphogenesis</w:t>
            </w: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in a complementary fashion, they function in the </w:t>
            </w:r>
            <w:r w:rsidRPr="008F34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ormation of the right ventricle and aortic arch arteries</w:t>
            </w: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implicating them as mediators of congenital heart disease; may be also required for early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ophoblast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fferentiation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XA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A3/ HOX1; HOX1E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</w:t>
            </w:r>
            <w:proofErr w:type="gram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Fs called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obox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nes; found in clusters named A, B, C, and D on four separate chromosomes; spatially and temporally regulated during embryonic development; may regulate gene expression, morphogenesis, and differentiation. </w:t>
            </w:r>
          </w:p>
        </w:tc>
      </w:tr>
      <w:tr w:rsidR="004604CA" w:rsidRPr="008F34C9" w:rsidTr="00EB229A">
        <w:tc>
          <w:tcPr>
            <w:tcW w:w="534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8F34C9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8F34C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Klf4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uppel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ike factor 4 (gut)/ EZF; GKLF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ummary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f-1 (IKZF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KAROS family zinc finger 1 (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karo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/ </w:t>
            </w:r>
            <w:r w:rsidRPr="008F34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K1</w:t>
            </w: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hIk-1; IKAROS; PRO0758; ZNFN1A1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longs to the family of zinc-finger DNA binding proteins associated with chromatin remodeling; restricted to the fetal and adult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o-lymphopoietic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ystem; functions as a regulator of lymphocyte differentiation; overexpression of some dominant-negative isoforms have been associated with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ell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lignancies, such as acute lymphoblastic leukemia.</w:t>
            </w:r>
          </w:p>
        </w:tc>
      </w:tr>
      <w:tr w:rsidR="004604CA" w:rsidRPr="008F34C9" w:rsidTr="00EB229A">
        <w:tc>
          <w:tcPr>
            <w:tcW w:w="534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8F34C9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8F34C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Mesp1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oderm posterior 1 homolog (mouse)/ bHLHc5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ummary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34C9">
              <w:rPr>
                <w:rFonts w:ascii="Times New Roman" w:hAnsi="Times New Roman" w:cs="Times New Roman"/>
                <w:b/>
                <w:sz w:val="20"/>
                <w:szCs w:val="20"/>
              </w:rPr>
              <w:t>Msx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h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obox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/ HOX7; HYD1; ECTD3; STHAG1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mber of the muscle segment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obox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ne family; transcriptional repressor during embryogenesis through interactions with components of the core transcription complex and other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oprotein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roles in limb-pattern formation, craniofacial development, particularly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dontogenesi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and tumor growth inhibition; mutations in this gene have been associated with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syndromic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left lip with or without cleft palate 5,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ko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yndrome, Wolf-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rschom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yndrome, and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tosomoal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ominant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dontia</w:t>
            </w:r>
            <w:proofErr w:type="spellEnd"/>
          </w:p>
        </w:tc>
      </w:tr>
      <w:tr w:rsidR="004604CA" w:rsidRPr="00634E07" w:rsidTr="00EB229A">
        <w:tc>
          <w:tcPr>
            <w:tcW w:w="534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D</w:t>
            </w:r>
            <w:proofErr w:type="spellEnd"/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ogenic differentiation 1/</w:t>
            </w:r>
            <w:r w:rsidRPr="008F34C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M; MYF3; MYOD1; bHLHc1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ic helix-loop-helix family of TFs and the myogenic factors subfamily; regulates muscle cell differentiation by inducing cell cycle arrest, a prerequisite for myogenic initiation; is also involved in muscle regeneration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yogenin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ogenin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yogenic factor 4)/ </w:t>
            </w:r>
            <w:r w:rsidRPr="008F34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YF4</w:t>
            </w: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myf-4; bHLHc3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mber of the helix-loop-helix (HLH) proteins; essential for the development of functional skeletal muscle; muscle-specific TF that can induce </w:t>
            </w:r>
            <w:proofErr w:type="spellStart"/>
            <w:r w:rsidRPr="008F34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yogenesi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a variety of cell types in tissue culture</w:t>
            </w:r>
          </w:p>
        </w:tc>
      </w:tr>
      <w:tr w:rsidR="004604CA" w:rsidRPr="008F34C9" w:rsidTr="00EB229A">
        <w:tc>
          <w:tcPr>
            <w:tcW w:w="534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zf1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yeloid zinc finger 1/ MZF1B, ZFP98, ZNF42, ZSCAN6; 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ummary</w:t>
            </w:r>
          </w:p>
        </w:tc>
      </w:tr>
      <w:tr w:rsidR="004604CA" w:rsidRPr="008F34C9" w:rsidTr="00EB229A">
        <w:tc>
          <w:tcPr>
            <w:tcW w:w="53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-E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clear factor,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ythroid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/ p45; NF-E2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ummary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1 (POU2F1)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U class 2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obox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/ OTF1; oct-1B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3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mber of the POU TF family; 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0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E1A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p300/ EP300; KAT3B; RSTS2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anscriptional co-activator protein; functions as histone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yltransferase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at regulates transcription via chromatin remodeling and is important in the processes of cell proliferation and differentiation; mediates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M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ene regulation by binding specifically to phosphorylated CREB protein; has also been identified as a co-activator of HIF1A (hypoxia-inducible factor 1 alpha), and thus plays a role in the stimulation of hypoxia-induced genes such as VEGF; defects are a cause of Rubinstein-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ybi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yndrome and may also play a role in epithelial cancer.</w:t>
            </w:r>
          </w:p>
        </w:tc>
      </w:tr>
      <w:tr w:rsidR="004604CA" w:rsidRPr="008F34C9" w:rsidTr="00EB229A">
        <w:tc>
          <w:tcPr>
            <w:tcW w:w="534" w:type="dxa"/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lang w:val="en-US"/>
              </w:rPr>
              <w:t>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lang w:val="en-US"/>
              </w:rPr>
              <w:t>Pax</w:t>
            </w:r>
            <w:proofErr w:type="spellEnd"/>
            <w:r w:rsidRPr="008F34C9">
              <w:rPr>
                <w:rFonts w:ascii="Times New Roman" w:hAnsi="Times New Roman" w:cs="Times New Roman"/>
                <w:lang w:val="en-US"/>
              </w:rPr>
              <w:t xml:space="preserve"> TFs</w:t>
            </w:r>
          </w:p>
        </w:tc>
        <w:tc>
          <w:tcPr>
            <w:tcW w:w="2126" w:type="dxa"/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C0C0C0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C0C0C0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20" w:type="dxa"/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604CA" w:rsidRPr="00634E07" w:rsidTr="00EB229A">
        <w:tc>
          <w:tcPr>
            <w:tcW w:w="534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</w:rPr>
              <w:t>Pax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box 2</w:t>
            </w:r>
            <w:r w:rsidRPr="008F34C9">
              <w:rPr>
                <w:rStyle w:val="prov"/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PAPRS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ieved</w:t>
            </w:r>
            <w:proofErr w:type="gram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be a target of transcriptional suppression by the tumor suppressor gene WT1; mutations within PAX2 have been shown to result in optic nerve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boma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renal hypoplasia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</w:rPr>
              <w:t>Pax4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box 4/ KPD; MODY9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mber</w:t>
            </w:r>
            <w:proofErr w:type="gram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paired box (PAX) family of TFs; involved in pancreatic islet development; mouse studies have demonstrated a role in differentiation of insulin-producing beta cells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</w:rPr>
              <w:t>Pax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box 5/ BSAP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/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mber of the paired box (PAX) family of TFs; encodes the B-cell lineage specific activator protein that is expressed at early, but not late stages of B-cell differentiation; expression has also been detected in developing CNS and testis; may therefore also play a role in neural development and spermatogenesis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ired box 6/ AN; AN2; MGDA; WAGR; D11S812E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72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ressed</w:t>
            </w:r>
            <w:proofErr w:type="gram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the developing nervous system, and in developing eyes; mutations in this gene are known to cause ocular disorders such as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ridia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Peter's anomaly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</w:rPr>
              <w:t>Pax8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box 8/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mber</w:t>
            </w:r>
            <w:proofErr w:type="gram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paired box (PAX) family of TFs; involved in thyroid follicular cell development and expression of thyroid-specific genes; mutations have been associated with thyroid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sgenesi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thyroid follicular carcinomas and atypical follicular thyroid adenomas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</w:rPr>
              <w:t>Pax9a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</w:rPr>
              <w:t xml:space="preserve"> box 9/ STHAG3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mber</w:t>
            </w:r>
            <w:proofErr w:type="gram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paired box (PAX) family of TFs; specific function of the paired box 9 gene is unknown but it may be involved in development of stratified squamous epithelia as well as various organs and skeletal elements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x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-B-cell leukemia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obox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/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BX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obox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amily of TFs, may be involved in the regulation of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teogenesi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required for skeletal patterning and programming; chromosomal translocation, </w:t>
            </w:r>
            <w:proofErr w:type="gram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(</w:t>
            </w:r>
            <w:proofErr w:type="gram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;19) involving this gene and TCF3/E2A gene, is associated with pre-B-cell acute lymphoblastic leukemia.</w:t>
            </w:r>
          </w:p>
        </w:tc>
      </w:tr>
      <w:tr w:rsidR="004604CA" w:rsidRPr="008F34C9" w:rsidTr="00EB229A">
        <w:tc>
          <w:tcPr>
            <w:tcW w:w="534" w:type="dxa"/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</w:rPr>
            </w:pPr>
            <w:r w:rsidRPr="008F34C9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F34C9">
              <w:rPr>
                <w:rFonts w:ascii="Times New Roman" w:hAnsi="Times New Roman" w:cs="Times New Roman"/>
                <w:b/>
              </w:rPr>
              <w:t>Sox</w:t>
            </w:r>
            <w:proofErr w:type="spellEnd"/>
            <w:r w:rsidRPr="008F34C9">
              <w:rPr>
                <w:rFonts w:ascii="Times New Roman" w:hAnsi="Times New Roman" w:cs="Times New Roman"/>
                <w:b/>
              </w:rPr>
              <w:t>-TFs</w:t>
            </w:r>
          </w:p>
        </w:tc>
        <w:tc>
          <w:tcPr>
            <w:tcW w:w="2126" w:type="dxa"/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0C0C0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C0C0C0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</w:tcPr>
          <w:p w:rsidR="004604CA" w:rsidRPr="008F34C9" w:rsidRDefault="004604CA" w:rsidP="004604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20" w:type="dxa"/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604CA" w:rsidRPr="00634E07" w:rsidTr="00EB229A">
        <w:tc>
          <w:tcPr>
            <w:tcW w:w="534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8F34C9">
              <w:rPr>
                <w:rFonts w:ascii="Times New Roman" w:hAnsi="Times New Roman" w:cs="Times New Roman"/>
                <w:sz w:val="20"/>
                <w:szCs w:val="18"/>
              </w:rPr>
              <w:t>Sox1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Y (sex determining region Y)-box 13/ ICA12; Sox-13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mber</w:t>
            </w:r>
            <w:proofErr w:type="gram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SOX (SRY-related HMG-box) family of TFs; may act as a transcriptional regulator after forming a protein complex with other proteins; type-1 diabetes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toantigen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lso known as islet cell antibody 12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8F34C9">
              <w:rPr>
                <w:rFonts w:ascii="Times New Roman" w:hAnsi="Times New Roman" w:cs="Times New Roman"/>
                <w:b/>
                <w:sz w:val="20"/>
                <w:szCs w:val="18"/>
              </w:rPr>
              <w:t>Sox17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Y (sex determining region Y)-box 17/ VUR3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mber</w:t>
            </w:r>
            <w:proofErr w:type="gram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SOX (SRY-related HMG-box) family of TFs; may act as a transcriptional regulator after forming a protein complex with other proteins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8F34C9">
              <w:rPr>
                <w:rFonts w:ascii="Times New Roman" w:hAnsi="Times New Roman" w:cs="Times New Roman"/>
                <w:sz w:val="20"/>
                <w:szCs w:val="18"/>
              </w:rPr>
              <w:t>Sox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RY (sex determining region </w:t>
            </w: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Y)-box 2/ ANOP3; MCOPS3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p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nless</w:t>
            </w:r>
            <w:proofErr w:type="spellEnd"/>
            <w:proofErr w:type="gram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ne; member of the SRY-related HMG-box (SOX) family of TFs; required </w:t>
            </w: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for stem-cell maintenance in the central nervous system; also regulates gene expression in the stomach; mutations have been associated with optic nerve hypoplasia and with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ndromic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phthalmia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 severe form of structural eye malformation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C0C0C0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ox5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Y (sex determining region Y)-box 5/ L-SOX5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mber</w:t>
            </w:r>
            <w:proofErr w:type="gram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SOX (SRY-related HMG-box) family of TFs; may act as a transcriptional regulator after forming a protein complex with other proteins; may play a role in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ndrogenesi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auto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ox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Y (sex determining region Y)-box 9/ CMD1; SRA1; CMPD1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MG-box class DNA-binding protein; acts during chondrocyte differentiation and, with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eroidogenic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actor 1, regulates transcription of the anti-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ellerian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ormone (AMH) gene; deficiencies lead to the skeletal malformation syndrome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mpomelic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ysplasia, frequently with sex reversal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1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ity protein 1 TF/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2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nc</w:t>
            </w:r>
            <w:proofErr w:type="gram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inger TF; involved in many cellular processes, including cell differentiation, cell growth, apoptosis, immune responses, response to DNA damage, and chromatin remodeling; can be an activator or a repressor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 determining region Y/ SRXX1, SRXY1, TDF, TDY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mber of the high mobility group (HMG)-box family; the testis-determining factor (TDF) initiates male sex determination; mutations give rise to XY females with gonadal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sgenesi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yer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yndrome); translocation of part of the Y chromosome containing this gene to the X chromosome causes XX male syndrome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-</w:t>
            </w:r>
            <w:proofErr w:type="spellStart"/>
            <w:r w:rsidRPr="008F3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b</w:t>
            </w:r>
            <w:proofErr w:type="spellEnd"/>
          </w:p>
        </w:tc>
        <w:tc>
          <w:tcPr>
            <w:tcW w:w="2126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-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b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vian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eloblastosi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iral oncogene homolog/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g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8F34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-</w:t>
            </w:r>
            <w:proofErr w:type="spellStart"/>
            <w:r w:rsidRPr="008F34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yb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c-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b_CD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MYB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920" w:type="dxa"/>
            <w:shd w:val="clear" w:color="auto" w:fill="C0C0C0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mber</w:t>
            </w:r>
            <w:proofErr w:type="gram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MYB family of TF genes; involved in transcriptional activation and repression; plays an essential role in the regulation of hematopoiesis and may play a role in 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igenesis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4604CA" w:rsidRPr="00634E07" w:rsidTr="00EB229A">
        <w:tc>
          <w:tcPr>
            <w:tcW w:w="53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8F34C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2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YY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Y1 TF/ DELTA; NF-E1; UCRBP; INO80S; YIN-YANG-1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2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920" w:type="dxa"/>
            <w:shd w:val="clear" w:color="auto" w:fill="auto"/>
            <w:vAlign w:val="center"/>
          </w:tcPr>
          <w:p w:rsidR="004604CA" w:rsidRPr="008F34C9" w:rsidRDefault="004604CA" w:rsidP="004604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biquitously distributed TF belonging to the GLI-</w:t>
            </w:r>
            <w:proofErr w:type="spellStart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uppel</w:t>
            </w:r>
            <w:proofErr w:type="spellEnd"/>
            <w:r w:rsidRPr="008F3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lass of zinc finger proteins; repressing and activating diverse promoters; may implicate histone modification in the function of YY1</w:t>
            </w:r>
          </w:p>
        </w:tc>
      </w:tr>
    </w:tbl>
    <w:p w:rsidR="004604CA" w:rsidRPr="008F34C9" w:rsidRDefault="004604CA" w:rsidP="00150BB4">
      <w:pPr>
        <w:pStyle w:val="berschrift3"/>
        <w:spacing w:before="0" w:beforeAutospacing="0" w:after="0" w:afterAutospacing="0"/>
        <w:rPr>
          <w:b w:val="0"/>
          <w:sz w:val="20"/>
          <w:szCs w:val="20"/>
          <w:lang w:val="en-US"/>
        </w:rPr>
      </w:pPr>
      <w:r w:rsidRPr="008F34C9">
        <w:rPr>
          <w:b w:val="0"/>
          <w:sz w:val="20"/>
          <w:szCs w:val="20"/>
          <w:lang w:val="en-US"/>
        </w:rPr>
        <w:t xml:space="preserve">Abbreviations: </w:t>
      </w:r>
      <w:r w:rsidRPr="008F34C9">
        <w:rPr>
          <w:sz w:val="20"/>
          <w:szCs w:val="20"/>
          <w:lang w:val="en-US"/>
        </w:rPr>
        <w:t>TF</w:t>
      </w:r>
      <w:r w:rsidRPr="008F34C9">
        <w:rPr>
          <w:b w:val="0"/>
          <w:sz w:val="20"/>
          <w:szCs w:val="20"/>
          <w:lang w:val="en-US"/>
        </w:rPr>
        <w:t xml:space="preserve"> transcription factor; </w:t>
      </w:r>
      <w:r w:rsidR="00150BB4" w:rsidRPr="008F34C9">
        <w:rPr>
          <w:sz w:val="20"/>
          <w:szCs w:val="20"/>
          <w:lang w:val="en-US"/>
        </w:rPr>
        <w:t>NCBI</w:t>
      </w:r>
      <w:r w:rsidR="00150BB4" w:rsidRPr="008F34C9">
        <w:rPr>
          <w:b w:val="0"/>
          <w:sz w:val="20"/>
          <w:szCs w:val="20"/>
          <w:lang w:val="en-US"/>
        </w:rPr>
        <w:t xml:space="preserve"> National Center for Biotechnology Information (</w:t>
      </w:r>
      <w:r w:rsidR="00150BB4" w:rsidRPr="008F34C9">
        <w:rPr>
          <w:rStyle w:val="HTMLZitat"/>
          <w:b w:val="0"/>
          <w:i w:val="0"/>
          <w:sz w:val="20"/>
          <w:szCs w:val="20"/>
          <w:lang w:val="en-US"/>
        </w:rPr>
        <w:t>www.</w:t>
      </w:r>
      <w:r w:rsidR="00150BB4" w:rsidRPr="008F34C9">
        <w:rPr>
          <w:rStyle w:val="HTMLZitat"/>
          <w:b w:val="0"/>
          <w:bCs w:val="0"/>
          <w:i w:val="0"/>
          <w:sz w:val="20"/>
          <w:szCs w:val="20"/>
          <w:lang w:val="en-US"/>
        </w:rPr>
        <w:t>ncbi</w:t>
      </w:r>
      <w:r w:rsidR="00150BB4" w:rsidRPr="008F34C9">
        <w:rPr>
          <w:rStyle w:val="HTMLZitat"/>
          <w:b w:val="0"/>
          <w:i w:val="0"/>
          <w:sz w:val="20"/>
          <w:szCs w:val="20"/>
          <w:lang w:val="en-US"/>
        </w:rPr>
        <w:t>.nlm.nih.gov/</w:t>
      </w:r>
      <w:r w:rsidR="00150BB4" w:rsidRPr="008F34C9">
        <w:rPr>
          <w:b w:val="0"/>
          <w:sz w:val="20"/>
          <w:szCs w:val="20"/>
          <w:lang w:val="en-US"/>
        </w:rPr>
        <w:t xml:space="preserve">); </w:t>
      </w:r>
      <w:proofErr w:type="spellStart"/>
      <w:proofErr w:type="gramStart"/>
      <w:r w:rsidRPr="008F34C9">
        <w:rPr>
          <w:sz w:val="20"/>
          <w:szCs w:val="20"/>
          <w:lang w:val="en-US"/>
        </w:rPr>
        <w:t>n.p</w:t>
      </w:r>
      <w:proofErr w:type="spellEnd"/>
      <w:proofErr w:type="gramEnd"/>
      <w:r w:rsidRPr="008F34C9">
        <w:rPr>
          <w:sz w:val="20"/>
          <w:szCs w:val="20"/>
          <w:lang w:val="en-US"/>
        </w:rPr>
        <w:t>.</w:t>
      </w:r>
      <w:r w:rsidRPr="008F34C9">
        <w:rPr>
          <w:b w:val="0"/>
          <w:sz w:val="20"/>
          <w:szCs w:val="20"/>
          <w:lang w:val="en-US"/>
        </w:rPr>
        <w:t xml:space="preserve"> no matrix profile for the specific TF in </w:t>
      </w:r>
      <w:r w:rsidR="00EB52BA" w:rsidRPr="008F34C9">
        <w:rPr>
          <w:b w:val="0"/>
          <w:sz w:val="20"/>
          <w:szCs w:val="20"/>
          <w:lang w:val="en-US"/>
        </w:rPr>
        <w:t xml:space="preserve">the specific </w:t>
      </w:r>
      <w:r w:rsidRPr="008F34C9">
        <w:rPr>
          <w:b w:val="0"/>
          <w:sz w:val="20"/>
          <w:szCs w:val="20"/>
          <w:lang w:val="en-US"/>
        </w:rPr>
        <w:t xml:space="preserve">transcription factor database; </w:t>
      </w:r>
    </w:p>
    <w:p w:rsidR="004604CA" w:rsidRPr="008F34C9" w:rsidRDefault="004604CA" w:rsidP="00150BB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F34C9">
        <w:rPr>
          <w:rFonts w:ascii="Times New Roman" w:hAnsi="Times New Roman" w:cs="Times New Roman"/>
          <w:sz w:val="20"/>
          <w:szCs w:val="20"/>
          <w:lang w:val="en-US"/>
        </w:rPr>
        <w:t>Promo3.0: there are several matrices for one TF (</w:t>
      </w:r>
      <w:r w:rsidRPr="008F34C9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8F34C9">
        <w:rPr>
          <w:rFonts w:ascii="Times New Roman" w:hAnsi="Times New Roman" w:cs="Times New Roman"/>
          <w:sz w:val="20"/>
          <w:szCs w:val="20"/>
          <w:lang w:val="en-US"/>
        </w:rPr>
        <w:t xml:space="preserve"> therefore different numbers for one TF are possible) </w:t>
      </w:r>
    </w:p>
    <w:p w:rsidR="00997F44" w:rsidRPr="008F34C9" w:rsidRDefault="00997F44">
      <w:pPr>
        <w:rPr>
          <w:rFonts w:ascii="Times New Roman" w:hAnsi="Times New Roman" w:cs="Times New Roman"/>
          <w:bCs/>
          <w:lang w:val="en-US"/>
        </w:rPr>
      </w:pPr>
    </w:p>
    <w:p w:rsidR="00997F44" w:rsidRPr="008F34C9" w:rsidRDefault="00997F44">
      <w:pPr>
        <w:rPr>
          <w:rFonts w:ascii="Times New Roman" w:hAnsi="Times New Roman" w:cs="Times New Roman"/>
          <w:bCs/>
          <w:lang w:val="en-US"/>
        </w:rPr>
      </w:pPr>
    </w:p>
    <w:p w:rsidR="00F3148A" w:rsidRPr="008F34C9" w:rsidRDefault="00F3148A">
      <w:pPr>
        <w:rPr>
          <w:rFonts w:ascii="Times New Roman" w:hAnsi="Times New Roman" w:cs="Times New Roman"/>
          <w:bCs/>
          <w:lang w:val="en-US"/>
        </w:rPr>
      </w:pPr>
    </w:p>
    <w:p w:rsidR="00F3148A" w:rsidRPr="008F34C9" w:rsidRDefault="00F3148A">
      <w:pPr>
        <w:rPr>
          <w:rFonts w:ascii="Times New Roman" w:hAnsi="Times New Roman" w:cs="Times New Roman"/>
          <w:bCs/>
          <w:lang w:val="en-US"/>
        </w:rPr>
      </w:pPr>
    </w:p>
    <w:p w:rsidR="00F3148A" w:rsidRPr="008F34C9" w:rsidRDefault="00F3148A">
      <w:pPr>
        <w:rPr>
          <w:rFonts w:ascii="Times New Roman" w:hAnsi="Times New Roman" w:cs="Times New Roman"/>
          <w:bCs/>
          <w:lang w:val="en-US"/>
        </w:rPr>
      </w:pPr>
    </w:p>
    <w:p w:rsidR="00F3148A" w:rsidRPr="008F34C9" w:rsidRDefault="00F3148A">
      <w:pPr>
        <w:rPr>
          <w:rFonts w:ascii="Times New Roman" w:hAnsi="Times New Roman" w:cs="Times New Roman"/>
          <w:bCs/>
          <w:lang w:val="en-US"/>
        </w:rPr>
      </w:pPr>
    </w:p>
    <w:p w:rsidR="00F3148A" w:rsidRPr="008F34C9" w:rsidRDefault="00F3148A">
      <w:pPr>
        <w:rPr>
          <w:rFonts w:ascii="Times New Roman" w:hAnsi="Times New Roman" w:cs="Times New Roman"/>
          <w:bCs/>
          <w:lang w:val="en-US"/>
        </w:rPr>
      </w:pPr>
    </w:p>
    <w:p w:rsidR="00F3148A" w:rsidRPr="008F34C9" w:rsidRDefault="00F3148A">
      <w:pPr>
        <w:rPr>
          <w:rFonts w:ascii="Times New Roman" w:hAnsi="Times New Roman" w:cs="Times New Roman"/>
          <w:bCs/>
          <w:lang w:val="en-US"/>
        </w:rPr>
      </w:pPr>
    </w:p>
    <w:p w:rsidR="004604CA" w:rsidRPr="008F34C9" w:rsidRDefault="004604CA" w:rsidP="00634E0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sectPr w:rsidR="004604CA" w:rsidRPr="008F34C9" w:rsidSect="00634E07">
      <w:footerReference w:type="even" r:id="rId7"/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0E60" w:rsidRDefault="00A60E60">
      <w:r>
        <w:separator/>
      </w:r>
    </w:p>
  </w:endnote>
  <w:endnote w:type="continuationSeparator" w:id="0">
    <w:p w:rsidR="00A60E60" w:rsidRDefault="00A60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0E60" w:rsidRDefault="00A60E60" w:rsidP="00EB229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0</w:t>
    </w:r>
    <w:r>
      <w:rPr>
        <w:rStyle w:val="Seitenzahl"/>
      </w:rPr>
      <w:fldChar w:fldCharType="end"/>
    </w:r>
  </w:p>
  <w:p w:rsidR="00A60E60" w:rsidRDefault="00A60E60" w:rsidP="00EB229A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0E60" w:rsidRDefault="00A60E60" w:rsidP="00EB229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34E07">
      <w:rPr>
        <w:rStyle w:val="Seitenzahl"/>
        <w:noProof/>
      </w:rPr>
      <w:t>1</w:t>
    </w:r>
    <w:r>
      <w:rPr>
        <w:rStyle w:val="Seitenzahl"/>
      </w:rPr>
      <w:fldChar w:fldCharType="end"/>
    </w:r>
  </w:p>
  <w:p w:rsidR="00A60E60" w:rsidRDefault="00A60E60" w:rsidP="00EB229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0E60" w:rsidRDefault="00A60E60">
      <w:r>
        <w:separator/>
      </w:r>
    </w:p>
  </w:footnote>
  <w:footnote w:type="continuationSeparator" w:id="0">
    <w:p w:rsidR="00A60E60" w:rsidRDefault="00A60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2x2zx0d1rpstre0297vtv0vx2zxvp9tpp09&quot;&gt;My EndNote Library&lt;record-ids&gt;&lt;item&gt;261&lt;/item&gt;&lt;item&gt;1090&lt;/item&gt;&lt;item&gt;1103&lt;/item&gt;&lt;item&gt;1150&lt;/item&gt;&lt;item&gt;1319&lt;/item&gt;&lt;item&gt;1398&lt;/item&gt;&lt;item&gt;1428&lt;/item&gt;&lt;item&gt;1433&lt;/item&gt;&lt;item&gt;1434&lt;/item&gt;&lt;item&gt;1435&lt;/item&gt;&lt;item&gt;1438&lt;/item&gt;&lt;/record-ids&gt;&lt;/item&gt;&lt;/Libraries&gt;"/>
  </w:docVars>
  <w:rsids>
    <w:rsidRoot w:val="00EC7640"/>
    <w:rsid w:val="00040953"/>
    <w:rsid w:val="000475A2"/>
    <w:rsid w:val="00075F0E"/>
    <w:rsid w:val="000807A7"/>
    <w:rsid w:val="000B1B73"/>
    <w:rsid w:val="001134F0"/>
    <w:rsid w:val="00142AC0"/>
    <w:rsid w:val="00150BB4"/>
    <w:rsid w:val="00174E29"/>
    <w:rsid w:val="001A65E0"/>
    <w:rsid w:val="001D0060"/>
    <w:rsid w:val="001F1239"/>
    <w:rsid w:val="002109E9"/>
    <w:rsid w:val="00214BE5"/>
    <w:rsid w:val="00226B2F"/>
    <w:rsid w:val="00243F32"/>
    <w:rsid w:val="002575CE"/>
    <w:rsid w:val="00284E47"/>
    <w:rsid w:val="00291AB5"/>
    <w:rsid w:val="002A1A73"/>
    <w:rsid w:val="002B0880"/>
    <w:rsid w:val="002C518C"/>
    <w:rsid w:val="002E147C"/>
    <w:rsid w:val="002F7047"/>
    <w:rsid w:val="00317AD1"/>
    <w:rsid w:val="00326B2F"/>
    <w:rsid w:val="003505FF"/>
    <w:rsid w:val="00382BDE"/>
    <w:rsid w:val="00396857"/>
    <w:rsid w:val="004604CA"/>
    <w:rsid w:val="004D3E86"/>
    <w:rsid w:val="004D739C"/>
    <w:rsid w:val="004E7236"/>
    <w:rsid w:val="0053204A"/>
    <w:rsid w:val="0053417E"/>
    <w:rsid w:val="00547644"/>
    <w:rsid w:val="005779C1"/>
    <w:rsid w:val="00582A67"/>
    <w:rsid w:val="005B1D19"/>
    <w:rsid w:val="005B310D"/>
    <w:rsid w:val="005D3700"/>
    <w:rsid w:val="005F4485"/>
    <w:rsid w:val="00634E07"/>
    <w:rsid w:val="00666A76"/>
    <w:rsid w:val="006833A9"/>
    <w:rsid w:val="00686DB1"/>
    <w:rsid w:val="00690B5C"/>
    <w:rsid w:val="006B7AF2"/>
    <w:rsid w:val="006E1C00"/>
    <w:rsid w:val="006E1CFF"/>
    <w:rsid w:val="006F2664"/>
    <w:rsid w:val="0071286A"/>
    <w:rsid w:val="00720A1C"/>
    <w:rsid w:val="007238B0"/>
    <w:rsid w:val="007453AF"/>
    <w:rsid w:val="00753A98"/>
    <w:rsid w:val="00756A4C"/>
    <w:rsid w:val="00760A51"/>
    <w:rsid w:val="0077728B"/>
    <w:rsid w:val="00821BDE"/>
    <w:rsid w:val="0083141A"/>
    <w:rsid w:val="00870D06"/>
    <w:rsid w:val="008C0628"/>
    <w:rsid w:val="008D30E8"/>
    <w:rsid w:val="008E5974"/>
    <w:rsid w:val="008F34C9"/>
    <w:rsid w:val="008F5CD0"/>
    <w:rsid w:val="00954EB3"/>
    <w:rsid w:val="00997F44"/>
    <w:rsid w:val="009A2AAF"/>
    <w:rsid w:val="009E533B"/>
    <w:rsid w:val="00A14E69"/>
    <w:rsid w:val="00A317EA"/>
    <w:rsid w:val="00A31F1F"/>
    <w:rsid w:val="00A32FC5"/>
    <w:rsid w:val="00A60E60"/>
    <w:rsid w:val="00A740F8"/>
    <w:rsid w:val="00AC5B8A"/>
    <w:rsid w:val="00B01FFD"/>
    <w:rsid w:val="00B042DC"/>
    <w:rsid w:val="00B1550F"/>
    <w:rsid w:val="00B47040"/>
    <w:rsid w:val="00B70129"/>
    <w:rsid w:val="00BB16C1"/>
    <w:rsid w:val="00BC1918"/>
    <w:rsid w:val="00BD1168"/>
    <w:rsid w:val="00BD4BD2"/>
    <w:rsid w:val="00C2688D"/>
    <w:rsid w:val="00C7017E"/>
    <w:rsid w:val="00C72A7F"/>
    <w:rsid w:val="00CD231E"/>
    <w:rsid w:val="00D20D87"/>
    <w:rsid w:val="00D506A1"/>
    <w:rsid w:val="00D52C7D"/>
    <w:rsid w:val="00D6092D"/>
    <w:rsid w:val="00D92B0D"/>
    <w:rsid w:val="00DA4EBA"/>
    <w:rsid w:val="00DE2AF0"/>
    <w:rsid w:val="00E3496E"/>
    <w:rsid w:val="00E83C05"/>
    <w:rsid w:val="00EA34D7"/>
    <w:rsid w:val="00EB229A"/>
    <w:rsid w:val="00EB52BA"/>
    <w:rsid w:val="00EC7640"/>
    <w:rsid w:val="00EC780B"/>
    <w:rsid w:val="00ED2EC9"/>
    <w:rsid w:val="00EE1E89"/>
    <w:rsid w:val="00F07763"/>
    <w:rsid w:val="00F3148A"/>
    <w:rsid w:val="00F5709B"/>
    <w:rsid w:val="00F92DAD"/>
    <w:rsid w:val="00FB79B8"/>
    <w:rsid w:val="00FE35A9"/>
    <w:rsid w:val="00FF4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75F0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link w:val="berschrift3Zchn"/>
    <w:uiPriority w:val="9"/>
    <w:qFormat/>
    <w:rsid w:val="00150BB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rsid w:val="00EC76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C7640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EC7640"/>
    <w:rPr>
      <w:color w:val="0000FF" w:themeColor="hyperlink"/>
      <w:u w:val="single"/>
    </w:rPr>
  </w:style>
  <w:style w:type="paragraph" w:styleId="Fuzeile">
    <w:name w:val="footer"/>
    <w:basedOn w:val="Standard"/>
    <w:link w:val="FuzeileZchn"/>
    <w:uiPriority w:val="99"/>
    <w:rsid w:val="004604CA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4604C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rsid w:val="004604CA"/>
  </w:style>
  <w:style w:type="character" w:styleId="HTMLSchreibmaschine">
    <w:name w:val="HTML Typewriter"/>
    <w:rsid w:val="004604CA"/>
    <w:rPr>
      <w:rFonts w:ascii="Courier New" w:eastAsia="Times New Roman" w:hAnsi="Courier New" w:cs="Courier New"/>
      <w:sz w:val="20"/>
      <w:szCs w:val="20"/>
    </w:rPr>
  </w:style>
  <w:style w:type="character" w:customStyle="1" w:styleId="prov">
    <w:name w:val="prov"/>
    <w:basedOn w:val="Absatz-Standardschriftart"/>
    <w:rsid w:val="004604CA"/>
  </w:style>
  <w:style w:type="character" w:customStyle="1" w:styleId="berschrift3Zchn">
    <w:name w:val="Überschrift 3 Zchn"/>
    <w:basedOn w:val="Absatz-Standardschriftart"/>
    <w:link w:val="berschrift3"/>
    <w:uiPriority w:val="9"/>
    <w:rsid w:val="00150BB4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ervorhebung">
    <w:name w:val="Emphasis"/>
    <w:basedOn w:val="Absatz-Standardschriftart"/>
    <w:uiPriority w:val="20"/>
    <w:qFormat/>
    <w:rsid w:val="00150BB4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150BB4"/>
    <w:rPr>
      <w:i/>
      <w:iCs/>
    </w:rPr>
  </w:style>
  <w:style w:type="table" w:styleId="HelleSchattierung">
    <w:name w:val="Light Shading"/>
    <w:basedOn w:val="NormaleTabelle"/>
    <w:uiPriority w:val="60"/>
    <w:rsid w:val="006B7AF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075F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4EB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4E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75F0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link w:val="berschrift3Zchn"/>
    <w:uiPriority w:val="9"/>
    <w:qFormat/>
    <w:rsid w:val="00150BB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rsid w:val="00EC76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C7640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EC7640"/>
    <w:rPr>
      <w:color w:val="0000FF" w:themeColor="hyperlink"/>
      <w:u w:val="single"/>
    </w:rPr>
  </w:style>
  <w:style w:type="paragraph" w:styleId="Fuzeile">
    <w:name w:val="footer"/>
    <w:basedOn w:val="Standard"/>
    <w:link w:val="FuzeileZchn"/>
    <w:uiPriority w:val="99"/>
    <w:rsid w:val="004604CA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4604C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rsid w:val="004604CA"/>
  </w:style>
  <w:style w:type="character" w:styleId="HTMLSchreibmaschine">
    <w:name w:val="HTML Typewriter"/>
    <w:rsid w:val="004604CA"/>
    <w:rPr>
      <w:rFonts w:ascii="Courier New" w:eastAsia="Times New Roman" w:hAnsi="Courier New" w:cs="Courier New"/>
      <w:sz w:val="20"/>
      <w:szCs w:val="20"/>
    </w:rPr>
  </w:style>
  <w:style w:type="character" w:customStyle="1" w:styleId="prov">
    <w:name w:val="prov"/>
    <w:basedOn w:val="Absatz-Standardschriftart"/>
    <w:rsid w:val="004604CA"/>
  </w:style>
  <w:style w:type="character" w:customStyle="1" w:styleId="berschrift3Zchn">
    <w:name w:val="Überschrift 3 Zchn"/>
    <w:basedOn w:val="Absatz-Standardschriftart"/>
    <w:link w:val="berschrift3"/>
    <w:uiPriority w:val="9"/>
    <w:rsid w:val="00150BB4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ervorhebung">
    <w:name w:val="Emphasis"/>
    <w:basedOn w:val="Absatz-Standardschriftart"/>
    <w:uiPriority w:val="20"/>
    <w:qFormat/>
    <w:rsid w:val="00150BB4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150BB4"/>
    <w:rPr>
      <w:i/>
      <w:iCs/>
    </w:rPr>
  </w:style>
  <w:style w:type="table" w:styleId="HelleSchattierung">
    <w:name w:val="Light Shading"/>
    <w:basedOn w:val="NormaleTabelle"/>
    <w:uiPriority w:val="60"/>
    <w:rsid w:val="006B7AF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075F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4EB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4E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2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20</Words>
  <Characters>11469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Herzzentrum München</Company>
  <LinksUpToDate>false</LinksUpToDate>
  <CharactersWithSpaces>13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ppler Stefanie</dc:creator>
  <cp:keywords/>
  <dc:description/>
  <cp:lastModifiedBy>Doppler Stefanie</cp:lastModifiedBy>
  <cp:revision>3</cp:revision>
  <cp:lastPrinted>2014-10-14T15:27:00Z</cp:lastPrinted>
  <dcterms:created xsi:type="dcterms:W3CDTF">2014-11-04T14:03:00Z</dcterms:created>
  <dcterms:modified xsi:type="dcterms:W3CDTF">2014-11-04T14:21:00Z</dcterms:modified>
</cp:coreProperties>
</file>